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Supporting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able S2: Basic information for COVID-19 convalescents, whose sera neutralized MERS-CoV spike pseudovirus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537970</wp:posOffset>
                </wp:positionV>
                <wp:extent cx="8492490" cy="1513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2490" cy="1513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1"/>
                              <w:gridCol w:w="1460"/>
                              <w:gridCol w:w="635"/>
                              <w:gridCol w:w="599"/>
                              <w:gridCol w:w="881"/>
                              <w:gridCol w:w="676"/>
                              <w:gridCol w:w="717"/>
                              <w:gridCol w:w="660"/>
                              <w:gridCol w:w="693"/>
                              <w:gridCol w:w="953"/>
                              <w:gridCol w:w="845"/>
                              <w:gridCol w:w="888"/>
                              <w:gridCol w:w="953"/>
                              <w:gridCol w:w="953"/>
                              <w:gridCol w:w="845"/>
                              <w:gridCol w:w="845"/>
                            </w:tblGrid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Patient ID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Severe/non-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Sex (F/M)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 xml:space="preserve">Day hospitalized 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Endpoint titer to MERS-CoV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Avidity to MERS-CoV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Neutralization tite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to high pathogenic CoVs#</w:t>
                                  </w:r>
                                </w:p>
                              </w:tc>
                              <w:tc>
                                <w:tcPr>
                                  <w:tcW w:w="3596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Cross re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S1*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SARS-CoV-2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SARS-CoV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 xml:space="preserve">MERS-CoV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 xml:space="preserve">SARS-CoV-2 S1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 xml:space="preserve">SARS-CoV-2 S2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>SARS-CoV S1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  <w:t xml:space="preserve">SARS-CoV S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8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096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86.67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728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253 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108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16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256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78.26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2067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2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2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128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6.89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722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9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38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128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39.29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269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9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47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32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90.04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576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376 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7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48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2048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87.95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3457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513 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57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  <w:lang w:val="en-US" w:eastAsia="zh-C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5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256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33.28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813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52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56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096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79.02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1433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20 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51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68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512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59.11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1225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76 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4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7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69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16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57.85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1898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val="en-US" w:eastAsia="zh-CN"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52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7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16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63.53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3397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76 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57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7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F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32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63.92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9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71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oV-75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-severe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&lt;4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12800 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70.14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1389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416 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 xml:space="preserve">70 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8.7pt;height:119.15pt;mso-wrap-distance-left:9pt;mso-wrap-distance-right:9pt;mso-wrap-distance-top:0pt;mso-wrap-distance-bottom:0pt;margin-top:121.1pt;mso-position-vertical-relative:page;margin-left:86.6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1"/>
                        <w:gridCol w:w="1460"/>
                        <w:gridCol w:w="635"/>
                        <w:gridCol w:w="599"/>
                        <w:gridCol w:w="881"/>
                        <w:gridCol w:w="676"/>
                        <w:gridCol w:w="717"/>
                        <w:gridCol w:w="660"/>
                        <w:gridCol w:w="693"/>
                        <w:gridCol w:w="953"/>
                        <w:gridCol w:w="845"/>
                        <w:gridCol w:w="888"/>
                        <w:gridCol w:w="953"/>
                        <w:gridCol w:w="953"/>
                        <w:gridCol w:w="845"/>
                        <w:gridCol w:w="845"/>
                      </w:tblGrid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Patient ID</w:t>
                            </w:r>
                          </w:p>
                        </w:tc>
                        <w:tc>
                          <w:tcPr>
                            <w:tcW w:w="146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Severe/non-severe</w:t>
                            </w:r>
                          </w:p>
                        </w:tc>
                        <w:tc>
                          <w:tcPr>
                            <w:tcW w:w="63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Sex (F/M)</w:t>
                            </w:r>
                          </w:p>
                        </w:tc>
                        <w:tc>
                          <w:tcPr>
                            <w:tcW w:w="59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88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Day hospitalized </w:t>
                            </w:r>
                          </w:p>
                        </w:tc>
                        <w:tc>
                          <w:tcPr>
                            <w:tcW w:w="139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Endpoint titer to MERS-CoV</w:t>
                            </w:r>
                          </w:p>
                        </w:tc>
                        <w:tc>
                          <w:tcPr>
                            <w:tcW w:w="135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Avidity to MERS-CoV</w:t>
                            </w:r>
                          </w:p>
                        </w:tc>
                        <w:tc>
                          <w:tcPr>
                            <w:tcW w:w="2686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Neutralization tite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to high pathogenic CoVs#</w:t>
                            </w:r>
                          </w:p>
                        </w:tc>
                        <w:tc>
                          <w:tcPr>
                            <w:tcW w:w="3596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Cross reaction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59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S1*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SARS-CoV-2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SARS-CoV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MERS-CoV 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SARS-CoV-2 S1 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SARS-CoV-2 S2 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SARS-CoV S1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SARS-CoV S2 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8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09600 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86.67 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728 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253 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108 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16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25600 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78.26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2067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2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20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12800 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6.89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722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9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38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12800 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39.29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269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9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47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3200 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90.04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576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376 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7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48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204800 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87.95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3457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513 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57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1"/>
                                <w:szCs w:val="11"/>
                                <w:lang w:val="en-US" w:eastAsia="zh-C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50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25600 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33.28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813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52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56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09600 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79.02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1433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20 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51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68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51200 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59.11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1225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76 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4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7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69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1600 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57.85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1898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val="en-US" w:eastAsia="zh-CN" w:bidi="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52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71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1600 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63.53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3397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76 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57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74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6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F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3200 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63.92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9 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71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oV-75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-severe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&lt;4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12800 </w:t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70.14 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1389 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416 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 xml:space="preserve">70 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ind w:firstLine="320"/>
        <w:jc w:val="left"/>
        <w:textAlignment w:val="center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*, t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he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ndpoint titer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below 400 (namely 1:400 dilution) was considered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non-binding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activity. </w:t>
      </w:r>
    </w:p>
    <w:p>
      <w:pPr>
        <w:pStyle w:val="Normal"/>
        <w:widowControl/>
        <w:ind w:firstLine="320"/>
        <w:jc w:val="left"/>
        <w:textAlignment w:val="center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#, o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nly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th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samples with ID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vertAlign w:val="subscript"/>
          <w:lang w:bidi="ar"/>
        </w:rPr>
        <w:t>50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&gt;40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to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MERS-CoV are shown. </w:t>
      </w:r>
    </w:p>
    <w:p>
      <w:pPr>
        <w:pStyle w:val="Normal"/>
        <w:widowControl/>
        <w:ind w:firstLine="320"/>
        <w:jc w:val="left"/>
        <w:textAlignment w:val="center"/>
        <w:rPr/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C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o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V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COVID-19 convalescents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NA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,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not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analyz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3:23:00Z</dcterms:created>
  <dc:creator>彭媛</dc:creator>
  <dc:description/>
  <dc:language>en-US</dc:language>
  <cp:lastModifiedBy>布衣祭酒</cp:lastModifiedBy>
  <dcterms:modified xsi:type="dcterms:W3CDTF">2022-09-25T07:18:1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E7B63E012974EA08A8C78973FE79A42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